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: Acoustic impedance measurement of P90 humeri of control, Nf1-Prx1 and Nf1-Col1 mice measured by ultrasound microscop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032"/>
        <w:gridCol w:w="1692"/>
        <w:gridCol w:w="1679"/>
        <w:gridCol w:w="1946"/>
        <w:gridCol w:w="329"/>
        <w:gridCol w:w="1692"/>
        <w:gridCol w:w="1679"/>
        <w:gridCol w:w="1694"/>
      </w:tblGrid>
      <w:tr>
        <w:trPr>
          <w:trHeight w:val="427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lue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t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f1-Prx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OVA</w:t>
            </w:r>
          </w:p>
        </w:tc>
        <w:tc>
          <w:tcPr>
            <w:tcW w:w="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f1-Col1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OVA</w:t>
            </w:r>
          </w:p>
        </w:tc>
      </w:tr>
      <w:tr>
        <w:trPr>
          <w:trHeight w:val="271" w:hRule="atLeast"/>
        </w:trPr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E1+E2+E3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 ± 0.59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± 0.70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01 (F=21.8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 ± 0.69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 ± 0.73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Anterio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0 ± 0.6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9 ± 0.7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 ≤ 0.05 (F=6.7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6 ± 0.6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5.83 </w:t>
            </w:r>
            <w:r>
              <w:rPr>
                <w:rFonts w:cs="Arial" w:ascii="Arial" w:hAnsi="Arial"/>
                <w:sz w:val="20"/>
                <w:szCs w:val="20"/>
              </w:rPr>
              <w:t>± 0.8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Posterior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06 ± 0.46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3 ± 0.70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 ≤ 0.001 (F=17.9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9 ± 0.72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5.98 </w:t>
            </w:r>
            <w:r>
              <w:rPr>
                <w:rFonts w:cs="Arial" w:ascii="Arial" w:hAnsi="Arial"/>
                <w:sz w:val="20"/>
                <w:szCs w:val="20"/>
              </w:rPr>
              <w:t>± 0.66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 ± 0.4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 ± 0.7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36 ± 0.5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 ± 0.4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 ± 0.51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 ± 0.71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1 (F=10.6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 ± 0.56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 ± 0.51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ind w:left="181" w:hanging="18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 ± 0.2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 ± 0.5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01 (F=21.9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 ± 0.6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 ± 0.4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n.s. 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1-A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 ± 0.33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 ± 0.82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 ± 0.50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09 ± 0.51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-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9 ± 0.4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9 ± 0.8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6 ± 0.4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0 ± 0.6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E3-A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9 ± 0.30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6 ± 0.63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 ≤ 0.05 (F=10.5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2 ± 0.65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0 ± 0.53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E1-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9 ± 0.3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8 ± 0.7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53 ± 0.6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1 ± 0.4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E2-P</w:t>
            </w:r>
          </w:p>
        </w:tc>
        <w:tc>
          <w:tcPr>
            <w:tcW w:w="103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6 ± 0.44</w:t>
            </w:r>
          </w:p>
        </w:tc>
        <w:tc>
          <w:tcPr>
            <w:tcW w:w="16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4 ± 0.70</w:t>
            </w:r>
          </w:p>
        </w:tc>
        <w:tc>
          <w:tcPr>
            <w:tcW w:w="1946" w:type="dxa"/>
            <w:tcBorders/>
            <w:shd w:fill="D9D9D9" w:val="clear"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 ≤ 0.05 (F=8.8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5 ± 0.63</w:t>
            </w:r>
          </w:p>
        </w:tc>
        <w:tc>
          <w:tcPr>
            <w:tcW w:w="167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9 ± 0.36</w:t>
            </w:r>
          </w:p>
        </w:tc>
        <w:tc>
          <w:tcPr>
            <w:tcW w:w="1694" w:type="dxa"/>
            <w:tcBorders/>
            <w:shd w:fill="E0E0E0" w:val="clear"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.s.</w:t>
            </w:r>
          </w:p>
        </w:tc>
      </w:tr>
      <w:tr>
        <w:trPr>
          <w:trHeight w:val="500" w:hRule="atLeast"/>
        </w:trPr>
        <w:tc>
          <w:tcPr>
            <w:tcW w:w="19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E3-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Ray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2 ± 0.2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7 ± 0.8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 ≤ 0.05 (F=9.0)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8 ± 0.6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6.64 </w:t>
            </w:r>
            <w:r>
              <w:rPr>
                <w:rFonts w:cs="Arial" w:ascii="Arial" w:hAnsi="Arial"/>
                <w:sz w:val="20"/>
                <w:szCs w:val="20"/>
              </w:rPr>
              <w:t>± 0.3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tatistical significance calculated by ANOVA analysis of Nf1-Prx1 and Nf1-Col1 mice vs. appropriated controls. All values are given as mean ± standard deviation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ultiple factor ANOVA showed in Nf1-Prx1 (F=24.2) but not Nf1-Col1 humeri significantly lower acoustic impedance compared to appropriated control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lease note lower impedance values in region E1 compared to E2 and E3 in both mouse model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0:51:00Z</dcterms:created>
  <dc:creator>jkuehnis</dc:creator>
  <dc:description/>
  <dc:language>en-US</dc:language>
  <cp:lastModifiedBy>jirko64</cp:lastModifiedBy>
  <dcterms:modified xsi:type="dcterms:W3CDTF">2013-12-13T10:51:00Z</dcterms:modified>
  <cp:revision>3</cp:revision>
  <dc:subject/>
  <dc:title>Table: Osteocyte parameter Nf1Prx1 humeri 3 month measured on BSE images</dc:title>
</cp:coreProperties>
</file>